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586B1" w14:textId="55874F34" w:rsidR="0058111A" w:rsidRPr="00E324A3" w:rsidRDefault="00AB6CBC">
      <w:pPr>
        <w:rPr>
          <w:rFonts w:ascii="Arial" w:hAnsi="Arial" w:cs="Arial"/>
        </w:rPr>
      </w:pPr>
      <w:r w:rsidRPr="00E324A3">
        <w:rPr>
          <w:rFonts w:ascii="Arial" w:hAnsi="Arial" w:cs="Arial"/>
          <w:b/>
          <w:bCs/>
        </w:rPr>
        <w:t>Supplementary Table 01.</w:t>
      </w:r>
      <w:r w:rsidRPr="00E324A3">
        <w:rPr>
          <w:rFonts w:ascii="Arial" w:hAnsi="Arial" w:cs="Arial"/>
        </w:rPr>
        <w:t xml:space="preserve"> S</w:t>
      </w:r>
      <w:r w:rsidRPr="00E324A3">
        <w:rPr>
          <w:rFonts w:ascii="Arial" w:hAnsi="Arial" w:cs="Arial"/>
        </w:rPr>
        <w:t>equencing metrics and lineage classification of the genome</w:t>
      </w:r>
      <w:r w:rsidRPr="00E324A3">
        <w:rPr>
          <w:rFonts w:ascii="Arial" w:hAnsi="Arial" w:cs="Arial"/>
        </w:rPr>
        <w:t xml:space="preserve"> samples.</w:t>
      </w:r>
    </w:p>
    <w:tbl>
      <w:tblPr>
        <w:tblW w:w="21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1560"/>
        <w:gridCol w:w="1275"/>
        <w:gridCol w:w="993"/>
        <w:gridCol w:w="1275"/>
        <w:gridCol w:w="1285"/>
        <w:gridCol w:w="1997"/>
        <w:gridCol w:w="2241"/>
        <w:gridCol w:w="1552"/>
        <w:gridCol w:w="1063"/>
        <w:gridCol w:w="1008"/>
        <w:gridCol w:w="1130"/>
        <w:gridCol w:w="1130"/>
        <w:gridCol w:w="1130"/>
        <w:gridCol w:w="1019"/>
        <w:gridCol w:w="652"/>
        <w:gridCol w:w="1197"/>
      </w:tblGrid>
      <w:tr w:rsidR="00AB6CBC" w:rsidRPr="001C65EB" w14:paraId="1635DC94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2E5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uencing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644CB34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095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 xml:space="preserve">Original </w:t>
            </w:r>
          </w:p>
          <w:p w14:paraId="4A228144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d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DC0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Lineag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E51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Hos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44D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llection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1E981A1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d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B55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umber_of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1093251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raw_reads</w:t>
            </w:r>
            <w:proofErr w:type="spellEnd"/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FD08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mber_of_paired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_</w:t>
            </w:r>
          </w:p>
          <w:p w14:paraId="25B20AA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ltered_read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E2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umber_of_unpaired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_</w:t>
            </w:r>
          </w:p>
          <w:p w14:paraId="1440AA14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filtered_rea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97CB0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umber_of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3FC120F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mapped_reads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B5476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efficiency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428C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averag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171E3D1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depth</w:t>
            </w:r>
            <w:proofErr w:type="spellEnd"/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04B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verag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473432F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39D5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verag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1207351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0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CBF8C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verag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679D31E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000x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49A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genom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24C395D6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verage</w:t>
            </w:r>
            <w:proofErr w:type="spellEnd"/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0A7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lade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056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Nextclade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46B7DA13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ango</w:t>
            </w:r>
          </w:p>
        </w:tc>
      </w:tr>
      <w:tr w:rsidR="00AB6CBC" w:rsidRPr="001C65EB" w14:paraId="2A3A3EEA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CC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55F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P12F ARTEMI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FD3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.1.1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CA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3F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0-12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57DA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058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4294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343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F5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8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A088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219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6514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84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7EA27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66.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EB53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76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805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062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FAB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2577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352E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788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F883C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A415C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B.1.1.28</w:t>
            </w:r>
          </w:p>
        </w:tc>
      </w:tr>
      <w:tr w:rsidR="00AB6CBC" w:rsidRPr="001C65EB" w14:paraId="7EC2DC57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5E5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067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06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314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2 (Zet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5E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B27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0-02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0FC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8413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97B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665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3CF0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0A2A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536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C7DA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206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C7E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80.6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17B9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98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A0B7E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483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C13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629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DF5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9819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3618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11A83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2</w:t>
            </w:r>
          </w:p>
        </w:tc>
      </w:tr>
      <w:tr w:rsidR="00AB6CBC" w:rsidRPr="001C65EB" w14:paraId="31AC2E31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41F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DF5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08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04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2 (Zet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6B2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959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2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3A8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7568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951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817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B970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5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0FF17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638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6E38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926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2B70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819.8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BE3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9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417F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714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76F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7434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B58E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9836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DEC2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A9A3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2</w:t>
            </w:r>
          </w:p>
        </w:tc>
      </w:tr>
      <w:tr w:rsidR="00AB6CBC" w:rsidRPr="001C65EB" w14:paraId="45C36AC6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D65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4E1F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P25F RAVE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F3E6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82F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15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3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787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9477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83A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783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A09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CC108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94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60806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42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ED04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539.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8340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14917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606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DA89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124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959E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512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FEB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901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</w:t>
            </w:r>
          </w:p>
        </w:tc>
      </w:tr>
      <w:tr w:rsidR="00AB6CBC" w:rsidRPr="001C65EB" w14:paraId="06D78FEA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F74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7EB0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P28F SO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17C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1D9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A82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3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F360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555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673E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197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64C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2E41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131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5B91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047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C7E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165.2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FF90C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3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23A4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5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32FA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831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F74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58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73A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98A9E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14</w:t>
            </w:r>
          </w:p>
        </w:tc>
      </w:tr>
      <w:tr w:rsidR="00AB6CBC" w:rsidRPr="001C65EB" w14:paraId="588A8465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C68C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A7B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27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4D4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7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A9C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d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182E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4ADF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989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FC4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47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9FD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4A4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63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7D8F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0947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A6A26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69.3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6EA0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9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DE20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676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59A5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917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97A8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7033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9F8E0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D71FC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7</w:t>
            </w:r>
          </w:p>
        </w:tc>
      </w:tr>
      <w:tr w:rsidR="00AB6CBC" w:rsidRPr="001C65EB" w14:paraId="5B333EC7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0B34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B50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31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10BA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7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B67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518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8D9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5974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C83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36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931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159F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51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E05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054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BD0C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17.3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43F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3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CEA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8819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46A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216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F21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665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4A894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2242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7</w:t>
            </w:r>
          </w:p>
        </w:tc>
      </w:tr>
      <w:tr w:rsidR="00AB6CBC" w:rsidRPr="001C65EB" w14:paraId="6DBF6B64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B6C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3FE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28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E04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19F6A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do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33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7-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372D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6463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9D27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76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B8E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4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6910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418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6468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40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ACF5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44.5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3B00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75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F3C8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5790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C6F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4340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8A29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6864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33E8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34EB6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.7</w:t>
            </w:r>
          </w:p>
        </w:tc>
      </w:tr>
      <w:tr w:rsidR="00AB6CBC" w:rsidRPr="001C65EB" w14:paraId="4C7DF138" w14:textId="77777777" w:rsidTr="00FC47DA">
        <w:trPr>
          <w:trHeight w:val="283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BBE9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B8BA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G043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4AA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 (Gama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995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at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8B4B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21-07-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7EA2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37926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E426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24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2A5F" w14:textId="77777777" w:rsidR="00AB6CBC" w:rsidRPr="00B65104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37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C4A91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1886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55E2B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98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41A8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1337.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A00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09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9DA48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747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C18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3604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8AC9D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0.91723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2E8EF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20J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1A3A" w14:textId="77777777" w:rsidR="00AB6CBC" w:rsidRPr="001C65EB" w:rsidRDefault="00AB6CBC" w:rsidP="00FC47D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P.1</w:t>
            </w:r>
          </w:p>
        </w:tc>
      </w:tr>
    </w:tbl>
    <w:p w14:paraId="6C0CADDE" w14:textId="77777777" w:rsidR="00AB6CBC" w:rsidRDefault="00AB6CBC"/>
    <w:p w14:paraId="1E39C083" w14:textId="77777777" w:rsidR="00AB6CBC" w:rsidRDefault="00AB6CBC"/>
    <w:tbl>
      <w:tblPr>
        <w:tblW w:w="21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5"/>
        <w:gridCol w:w="2181"/>
        <w:gridCol w:w="857"/>
        <w:gridCol w:w="1266"/>
        <w:gridCol w:w="1172"/>
        <w:gridCol w:w="907"/>
        <w:gridCol w:w="907"/>
        <w:gridCol w:w="837"/>
        <w:gridCol w:w="536"/>
        <w:gridCol w:w="980"/>
        <w:gridCol w:w="5535"/>
        <w:gridCol w:w="4728"/>
        <w:gridCol w:w="1244"/>
      </w:tblGrid>
      <w:tr w:rsidR="00DD3591" w:rsidRPr="00B154E6" w14:paraId="0A61287C" w14:textId="77777777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A8C6A" w14:textId="77777777" w:rsidR="00B154E6" w:rsidRPr="001C65EB" w:rsidRDefault="00B154E6" w:rsidP="000333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uencing</w:t>
            </w:r>
            <w:proofErr w:type="spellEnd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_</w:t>
            </w:r>
          </w:p>
          <w:p w14:paraId="5B4AB37B" w14:textId="7309C3CD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6510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code</w:t>
            </w:r>
            <w:proofErr w:type="spellEnd"/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02EBB" w14:textId="5C2D9219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umber_of_mapped_read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9E17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efficiency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B03F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verage_depth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3D33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overage_10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2F31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overage</w:t>
            </w:r>
            <w:proofErr w:type="spellEnd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_</w:t>
            </w:r>
          </w:p>
          <w:p w14:paraId="3F4C9EFA" w14:textId="2AC316D8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00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6C07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overage</w:t>
            </w:r>
            <w:proofErr w:type="spellEnd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_</w:t>
            </w:r>
          </w:p>
          <w:p w14:paraId="797BA14D" w14:textId="6B4B0CFE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000x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6D70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genome</w:t>
            </w:r>
            <w:proofErr w:type="spellEnd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_</w:t>
            </w:r>
          </w:p>
          <w:p w14:paraId="16E807ED" w14:textId="31367878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overage</w:t>
            </w:r>
            <w:proofErr w:type="spellEnd"/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6AFC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clad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A948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Nextclade</w:t>
            </w:r>
            <w:proofErr w:type="spellEnd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_</w:t>
            </w:r>
          </w:p>
          <w:p w14:paraId="23A91366" w14:textId="112B3205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ango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FF55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substitutions</w:t>
            </w:r>
            <w:proofErr w:type="spellEnd"/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1A1A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aSubstitution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018" w14:textId="77777777" w:rsidR="00B154E6" w:rsidRPr="00B154E6" w:rsidRDefault="00B154E6" w:rsidP="000333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proofErr w:type="spellStart"/>
            <w:r w:rsidRPr="00B154E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aaDeletions</w:t>
            </w:r>
            <w:proofErr w:type="spellEnd"/>
          </w:p>
        </w:tc>
      </w:tr>
      <w:tr w:rsidR="00DD3591" w:rsidRPr="00B154E6" w14:paraId="5824BB54" w14:textId="7D695CE8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41E01" w14:textId="58A99512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E6A0" w14:textId="5BD44CD3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2198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E7033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1843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9D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866.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A0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769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3F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062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27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42577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2E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788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C70E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565A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B.1.1.28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7FC4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C303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T,A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10323G,A12075G,G13127A,C14408T,C16859T,T20421C,A23403G,A23779G,G25088T,</w:t>
            </w:r>
          </w:p>
          <w:p w14:paraId="278D949C" w14:textId="1E8F33B6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C25460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25896T,G28221C,G28337A,G28881A,G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4B21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D22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ORF1a:K3353R,ORF1a:N3937S,</w:t>
            </w:r>
          </w:p>
          <w:p w14:paraId="70325093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G428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P314L,ORF1b:A1131V,ORF3a:A23V,</w:t>
            </w:r>
          </w:p>
          <w:p w14:paraId="7D8AFD4F" w14:textId="288E251B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8:E110Q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D614G,S:V1176F</w:t>
            </w:r>
          </w:p>
        </w:tc>
        <w:tc>
          <w:tcPr>
            <w:tcW w:w="1244" w:type="dxa"/>
            <w:vAlign w:val="bottom"/>
          </w:tcPr>
          <w:p w14:paraId="4E1E21DF" w14:textId="21ED3ED7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B154E6" w14:paraId="4CAE06F2" w14:textId="1A60C6B8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A31FE" w14:textId="7CC8A848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7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7AA2" w14:textId="1F500706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536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8A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2067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2A86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880.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A2F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981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FF4E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483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232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6629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805A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981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4310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A928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2F7F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303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5284T,C5301T,T10667G,C11824T,C12053T,A13951G,C14408T,C16887T,A19020G,</w:t>
            </w:r>
          </w:p>
          <w:p w14:paraId="11B7384B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2193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2992A,G23012A,A23403G,G25088T,C28253T,A28254C,G28628T,G28881A,G28882A,</w:t>
            </w:r>
          </w:p>
          <w:p w14:paraId="51435665" w14:textId="342F32A8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888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975T,G29195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225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A119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N:M234I,N:A308S,ORF1a:A1679V,</w:t>
            </w:r>
          </w:p>
          <w:p w14:paraId="595D3977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L346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V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L3930F,ORF1b:I162V,ORF1b:P314L,</w:t>
            </w:r>
          </w:p>
          <w:p w14:paraId="1F564BFE" w14:textId="076C1B3A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8:I121L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S477N,S:E484K,S:D614G,S:V1176F</w:t>
            </w:r>
          </w:p>
        </w:tc>
        <w:tc>
          <w:tcPr>
            <w:tcW w:w="1244" w:type="dxa"/>
            <w:vAlign w:val="bottom"/>
          </w:tcPr>
          <w:p w14:paraId="0DB44230" w14:textId="51F0E77B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1C65EB" w14:paraId="74E29897" w14:textId="382CBD0D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FD52" w14:textId="38ECBCB4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8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4A2E" w14:textId="59CCBBAF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3638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9F80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926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D4B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819.8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EA1C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980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238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714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55A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6743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AD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983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670D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3EE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2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9B9F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303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4084T,A5368T,C6128T,T7033G,C10341G,T10667G,C11824T,C12053T,A12964G,</w:t>
            </w:r>
          </w:p>
          <w:p w14:paraId="745A8223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440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1123T,T21664C,G23012A,A23403G,G25088T,C27684T,C28253T,A28254C,G28628T,</w:t>
            </w:r>
          </w:p>
          <w:p w14:paraId="58A159DF" w14:textId="3CF73FE1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8881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82A,G28883C,G28975T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2B72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A119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N:M234I,ORF1a:R1701S,</w:t>
            </w:r>
          </w:p>
          <w:p w14:paraId="1807B083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L1955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F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N2256K,ORF1a:P3359R,ORF1a:L3468V,</w:t>
            </w:r>
          </w:p>
          <w:p w14:paraId="410195F4" w14:textId="7A0B4044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L393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F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P314L,ORF8:I121L,S:E484K,S:D614G,S:V1176F</w:t>
            </w:r>
          </w:p>
        </w:tc>
        <w:tc>
          <w:tcPr>
            <w:tcW w:w="1244" w:type="dxa"/>
            <w:vAlign w:val="bottom"/>
          </w:tcPr>
          <w:p w14:paraId="275D7617" w14:textId="47C454AA" w:rsidR="00B154E6" w:rsidRPr="00DD3591" w:rsidRDefault="00B154E6" w:rsidP="00B154E6">
            <w:pPr>
              <w:rPr>
                <w:sz w:val="12"/>
                <w:szCs w:val="12"/>
              </w:rPr>
            </w:pPr>
          </w:p>
        </w:tc>
      </w:tr>
      <w:tr w:rsidR="00DD3591" w:rsidRPr="00B154E6" w14:paraId="5D8B94FB" w14:textId="24D9C464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1938A" w14:textId="6D102A9E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199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8B9" w14:textId="712AF6F9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6948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426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142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C05C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539.4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E9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28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76B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606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C9A8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5124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0C05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51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55BE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4F5C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375C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73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843A,C2749T,C2773T,C3037T,C3828T,A5648C,A6319G,A6613G,C7851T,G11291A,T11296G,</w:t>
            </w:r>
          </w:p>
          <w:p w14:paraId="15822F11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231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2778T,C13860T,C14408T,G17259T,C21614T,C21621A,C21638T,G21974T,G23012A,</w:t>
            </w:r>
          </w:p>
          <w:p w14:paraId="3356F3A5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2306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A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403G,C23525T,C24642T,G25088T,G25252C,T26149C,G28167A,C28512G,A28877T,</w:t>
            </w:r>
          </w:p>
          <w:p w14:paraId="2F5467A5" w14:textId="45F06B73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887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81A,G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B5E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P8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ORF1a:P193H,ORF1a:S1188L,</w:t>
            </w:r>
          </w:p>
          <w:p w14:paraId="50194836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K1795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Q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A2529V,ORF1a:G3676S,ORF1a:F3677L,</w:t>
            </w:r>
          </w:p>
          <w:p w14:paraId="258CE9A5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S401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F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P314L,ORF1b:E1264D,ORF3a:S253P,</w:t>
            </w:r>
          </w:p>
          <w:p w14:paraId="3F6CD544" w14:textId="53D4CB6D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8:E92K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9b:Q77E,S:L18F,S:T20N,S:P26S,</w:t>
            </w:r>
          </w:p>
          <w:p w14:paraId="5418FC15" w14:textId="7803A8BA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D13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Y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E484K,S:N501Y,S:D614G,S:H655Y,S:T1027I,S:V1176F</w:t>
            </w:r>
          </w:p>
        </w:tc>
        <w:tc>
          <w:tcPr>
            <w:tcW w:w="1244" w:type="dxa"/>
            <w:vAlign w:val="bottom"/>
          </w:tcPr>
          <w:p w14:paraId="514FFCAE" w14:textId="24AACE98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B154E6" w14:paraId="4DD6E57C" w14:textId="26A6DACB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19803" w14:textId="203FD873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0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5BD7" w14:textId="0C95C9F6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1312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2E3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0476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7EB1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165.2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4B87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31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6438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5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7A9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4831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36F7C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58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1EA5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8ED6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.14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E259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73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749T,C3037T,C3828T,A5648C,A6319G,A6613G,C7851T,G9105A,G11291A,T11296G,</w:t>
            </w:r>
          </w:p>
          <w:p w14:paraId="74B30D7E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277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3426T,C13860T,C14408T,G17259T,A17961G,C21614T,C21621A,C21638T,G21974T,</w:t>
            </w:r>
          </w:p>
          <w:p w14:paraId="0656406C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3012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,A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063T,C23380T,A23403G,C23525T,C24642T,G25088T,T26149C,G28167A,C28512G,</w:t>
            </w:r>
          </w:p>
          <w:p w14:paraId="02A37AFE" w14:textId="32C3385E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2887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78C,G28881A,G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F9CF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P8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ORF1a:S1188L,ORF1a:K1795Q,</w:t>
            </w:r>
          </w:p>
          <w:p w14:paraId="067E38AF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A2529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V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S2947N,ORF1a:G3676S,ORF1a:F3677L,</w:t>
            </w:r>
          </w:p>
          <w:p w14:paraId="5291C5CD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b:P314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L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E1264D,ORF1b:I1498M,ORF3a:S253P,</w:t>
            </w:r>
          </w:p>
          <w:p w14:paraId="38E58E52" w14:textId="50291184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8:E92K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9b:Q77E,S:L18F,S:T20N,S:P26S,</w:t>
            </w:r>
          </w:p>
          <w:p w14:paraId="54B20E2E" w14:textId="0350414B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D13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Y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E484K,S:N501Y,S:D614G,S:H655Y,S:T1027I,S:V1176F</w:t>
            </w:r>
          </w:p>
        </w:tc>
        <w:tc>
          <w:tcPr>
            <w:tcW w:w="1244" w:type="dxa"/>
            <w:vAlign w:val="bottom"/>
          </w:tcPr>
          <w:p w14:paraId="6A247184" w14:textId="2DBF72FB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B154E6" w14:paraId="69E0A2ED" w14:textId="61EF891F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5AA4B" w14:textId="4C5F80BA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B0AB" w14:textId="45E1AD64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3637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7C2B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094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549D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369.3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E073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983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9EAD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676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3947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4917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17E2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703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3D1B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5F060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.7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1490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73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912T,C2749T,C3037T,C3828T,A5648C,A6319G,A6613G,G8618T,C9442T,G11291A,T11296G,</w:t>
            </w:r>
          </w:p>
          <w:p w14:paraId="32B800AE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277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3860T,T14019C,C14408T,C16293T,G17259T,C21614T,C21621A,C21638T,G21974T,G23012A,</w:t>
            </w:r>
          </w:p>
          <w:p w14:paraId="4459D8F5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2306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A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403G,C23525T,C23604A,C24642T,G25088T,T26149C,G28167A,C28512G,A28877T,G28878C,</w:t>
            </w:r>
          </w:p>
          <w:p w14:paraId="02A37C3A" w14:textId="658BEEED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8881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2661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P8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ORF1a:S1188L,ORF1a:K1795Q,</w:t>
            </w:r>
          </w:p>
          <w:p w14:paraId="0B401E2B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A2785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G3676S,ORF1a:F3677L,ORF1b:P314L,</w:t>
            </w:r>
          </w:p>
          <w:p w14:paraId="7040625A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b:E1264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D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3a:S253P,ORF8:E92K,ORF9b:Q77E,S:L18F,</w:t>
            </w:r>
          </w:p>
          <w:p w14:paraId="4749B96F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T2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P26S,S:D138Y,S:E484K,S:N501Y,S:D614G,S:H655Y,</w:t>
            </w:r>
          </w:p>
          <w:p w14:paraId="54E17F62" w14:textId="27321483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P681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H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T1027I,S:V1176F</w:t>
            </w:r>
          </w:p>
        </w:tc>
        <w:tc>
          <w:tcPr>
            <w:tcW w:w="1244" w:type="dxa"/>
            <w:vAlign w:val="bottom"/>
          </w:tcPr>
          <w:p w14:paraId="3D6C63B9" w14:textId="0652B391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B154E6" w14:paraId="39DEE025" w14:textId="5EE28C66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F1D2" w14:textId="06DA4E51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4426" w14:textId="2322FEB4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3518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4EC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0544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147D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317.3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E456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39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C1C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88198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050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5216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B42A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665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59E5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A01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.7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CCC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73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912T,C2749T,C3037T,C3828T,A5648C,A6319G,A6613G,G8618T,C9442T,G11291A,T11296G,</w:t>
            </w:r>
          </w:p>
          <w:p w14:paraId="5ABC8A2F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277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3860T,T14019C,C14408T,C16293T,G17259T,C21614T,C21621A,C21638T,G21974T,G23012A,</w:t>
            </w:r>
          </w:p>
          <w:p w14:paraId="5B8C7BC6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2306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A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3403G,C23525T,C23604A,C24642T,G25088T,T26149C,G28167A,C28512G,A28877T,G28878C,</w:t>
            </w:r>
          </w:p>
          <w:p w14:paraId="2E7C6A9A" w14:textId="46EBB506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G28881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F8FD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P8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R203K,N:G204R,ORF1a:S1188L,ORF1a:K1795Q,</w:t>
            </w:r>
          </w:p>
          <w:p w14:paraId="5E4C7737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A2785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G3676S,ORF1a:F3677L,ORF1b:P314L,</w:t>
            </w:r>
          </w:p>
          <w:p w14:paraId="078D6BB0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b:E1264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D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3a:S253P,ORF8:E92K,ORF9b:Q77E,S:L18F,</w:t>
            </w:r>
          </w:p>
          <w:p w14:paraId="6DFB635D" w14:textId="5BCAA0F3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T2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P26S,S:D138Y,S:E484K,S:N501Y,</w:t>
            </w:r>
          </w:p>
          <w:p w14:paraId="76125F4C" w14:textId="11791A8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D614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G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H655Y,S:P681H,S:T1027I,S:V1176F</w:t>
            </w:r>
          </w:p>
        </w:tc>
        <w:tc>
          <w:tcPr>
            <w:tcW w:w="1244" w:type="dxa"/>
            <w:vAlign w:val="bottom"/>
          </w:tcPr>
          <w:p w14:paraId="3431057D" w14:textId="4A825DBB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  <w:tr w:rsidR="00DD3591" w:rsidRPr="001C65EB" w14:paraId="69A3F892" w14:textId="77777777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258B6" w14:textId="7FFB3EBB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t>SEQ_120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6E5" w14:textId="49F6C221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41887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45A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140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2F66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344.5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2F1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6755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CFA2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5790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4A9F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43403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AE9E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6864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D85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DA2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.7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674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733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912T,C2094T,C3037T,C3828T,A5648C,A6319G,A6613G,C8240T,T8400C,C12778T,C13860T,</w:t>
            </w:r>
          </w:p>
          <w:p w14:paraId="779EC72E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14408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C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6293T,G17259T,C21614T,C21621A,C21638T,A22812C,G23012A,A23063T,A23403G,C23525T,</w:t>
            </w:r>
          </w:p>
          <w:p w14:paraId="03FEDF68" w14:textId="77777777" w:rsidR="00DD3591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24642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5088T,T26149C,G28167A,C28512G,G28541T,A28877T,G28878C,G28881A,G28882A,G28883C,</w:t>
            </w:r>
          </w:p>
          <w:p w14:paraId="5B68AC0F" w14:textId="63CD4630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29445T</w:t>
            </w:r>
            <w:r w:rsidR="00DD3591"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,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1562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P8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R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A90S,N:R203K,N:G204R,N:T391I,ORF1a:S610L,</w:t>
            </w:r>
          </w:p>
          <w:p w14:paraId="6B86F232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S1188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L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a:K1795Q,ORF1a:H2659Y,ORF1a:I2712T,</w:t>
            </w:r>
          </w:p>
          <w:p w14:paraId="7A27EFFF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b:P314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L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E1264D,ORF3a:S253P,ORF8:E92K,ORF9b:Q77E,</w:t>
            </w:r>
          </w:p>
          <w:p w14:paraId="4D3487DE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9b:E86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D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L18F,S:T20N,S:P26S,S:K417T,S:E484K,S:N501Y,S:D614G,</w:t>
            </w:r>
          </w:p>
          <w:p w14:paraId="599D9BBB" w14:textId="692F0DE2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H655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Y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T1027I,S:V1176F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3E70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ORF1a:S3675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-,ORF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val="pt-BR" w:eastAsia="pt-BR"/>
                <w14:ligatures w14:val="none"/>
              </w:rPr>
              <w:t>1a:G3676-,ORF1a:F3677-</w:t>
            </w:r>
          </w:p>
        </w:tc>
      </w:tr>
      <w:tr w:rsidR="00DD3591" w:rsidRPr="00B154E6" w14:paraId="4B9569B8" w14:textId="4BD10A34" w:rsidTr="00DD3591">
        <w:trPr>
          <w:trHeight w:val="315"/>
        </w:trPr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720C7" w14:textId="64A28CCF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pt-BR" w:eastAsia="pt-BR"/>
                <w14:ligatures w14:val="none"/>
              </w:rPr>
              <w:lastRenderedPageBreak/>
              <w:t>SEQ_12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E77C" w14:textId="1592071A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1886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4FD9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1987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FC78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1337.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9C1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097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9DE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7470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4A94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3604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DAB1" w14:textId="77777777" w:rsidR="00B154E6" w:rsidRPr="00B65104" w:rsidRDefault="00B154E6" w:rsidP="00B154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0.9172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655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20J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8B48" w14:textId="77777777" w:rsidR="00B154E6" w:rsidRPr="00B65104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</w:pPr>
            <w:r w:rsidRPr="00B6510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pt-BR" w:eastAsia="pt-BR"/>
                <w14:ligatures w14:val="none"/>
              </w:rPr>
              <w:t>P.1</w:t>
            </w:r>
          </w:p>
        </w:tc>
        <w:tc>
          <w:tcPr>
            <w:tcW w:w="4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6DF4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C241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T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733C,C1912T,C2749T,C3828T,A5648C,A6319G,C9442T,G11291A,T11296G,C12778T,T14019C,C14408T,</w:t>
            </w:r>
          </w:p>
          <w:p w14:paraId="745CB9A3" w14:textId="77777777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15561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17259T,G18242T,C21614T,C21621A,C21638T,A22812C,A23403G,C24642T,G25088T,G28167A,</w:t>
            </w:r>
          </w:p>
          <w:p w14:paraId="7EA0F8CF" w14:textId="734D37A5" w:rsidR="00B154E6" w:rsidRPr="00DD3591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</w:pPr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A28877</w:t>
            </w:r>
            <w:proofErr w:type="gramStart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T,G</w:t>
            </w:r>
            <w:proofErr w:type="gramEnd"/>
            <w:r w:rsidRPr="00DD3591">
              <w:rPr>
                <w:rFonts w:ascii="Calibri" w:eastAsia="Times New Roman" w:hAnsi="Calibri" w:cs="Calibri"/>
                <w:color w:val="000000"/>
                <w:kern w:val="0"/>
                <w:sz w:val="12"/>
                <w:szCs w:val="12"/>
                <w:lang w:eastAsia="pt-BR"/>
                <w14:ligatures w14:val="none"/>
              </w:rPr>
              <w:t>28878C,G28881A,G28882A,G28883C</w:t>
            </w:r>
          </w:p>
        </w:tc>
        <w:tc>
          <w:tcPr>
            <w:tcW w:w="4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C94F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:R203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K,N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G204R,ORF1a:S1188L,ORF1a:K1795Q,ORF1a:G3676S,</w:t>
            </w:r>
          </w:p>
          <w:p w14:paraId="1B4B4924" w14:textId="77777777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ORF1a:F3677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L,ORF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1b:P314L,ORF1b:E1264D,ORF8:E92K,S:L18F,</w:t>
            </w:r>
          </w:p>
          <w:p w14:paraId="00760B20" w14:textId="472CC340" w:rsidR="00B154E6" w:rsidRPr="00033380" w:rsidRDefault="00B154E6" w:rsidP="00B154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</w:pPr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S:T20</w:t>
            </w:r>
            <w:proofErr w:type="gramStart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N,S</w:t>
            </w:r>
            <w:proofErr w:type="gramEnd"/>
            <w:r w:rsidRPr="00033380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val="pt-BR" w:eastAsia="pt-BR"/>
                <w14:ligatures w14:val="none"/>
              </w:rPr>
              <w:t>:P26S,S:K417T,S:D614G,S:T1027I,S:V1176F</w:t>
            </w:r>
          </w:p>
        </w:tc>
        <w:tc>
          <w:tcPr>
            <w:tcW w:w="1244" w:type="dxa"/>
            <w:vAlign w:val="bottom"/>
          </w:tcPr>
          <w:p w14:paraId="2D813E0A" w14:textId="762A2961" w:rsidR="00B154E6" w:rsidRPr="00DD3591" w:rsidRDefault="00B154E6" w:rsidP="00B154E6">
            <w:pPr>
              <w:rPr>
                <w:sz w:val="12"/>
                <w:szCs w:val="12"/>
                <w:lang w:val="pt-BR"/>
              </w:rPr>
            </w:pPr>
          </w:p>
        </w:tc>
      </w:tr>
    </w:tbl>
    <w:p w14:paraId="6BF0DFB5" w14:textId="77777777" w:rsidR="00B65104" w:rsidRPr="00B65104" w:rsidRDefault="00B65104">
      <w:pPr>
        <w:rPr>
          <w:lang w:val="pt-BR"/>
        </w:rPr>
      </w:pPr>
    </w:p>
    <w:sectPr w:rsidR="00B65104" w:rsidRPr="00B65104" w:rsidSect="00B65104">
      <w:pgSz w:w="24480" w:h="15840" w:orient="landscape" w:code="3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04"/>
    <w:rsid w:val="00021350"/>
    <w:rsid w:val="00033380"/>
    <w:rsid w:val="001C65EB"/>
    <w:rsid w:val="0058111A"/>
    <w:rsid w:val="006774CD"/>
    <w:rsid w:val="009C5A77"/>
    <w:rsid w:val="00AB6CBC"/>
    <w:rsid w:val="00B154E6"/>
    <w:rsid w:val="00B65104"/>
    <w:rsid w:val="00CB1776"/>
    <w:rsid w:val="00D84473"/>
    <w:rsid w:val="00DD3591"/>
    <w:rsid w:val="00E3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3B0541"/>
  <w15:chartTrackingRefBased/>
  <w15:docId w15:val="{7ABC5426-818A-47FF-8C3C-1C1C1C340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970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biondo</dc:creator>
  <cp:keywords/>
  <dc:description/>
  <cp:lastModifiedBy>Louise Bach</cp:lastModifiedBy>
  <cp:revision>5</cp:revision>
  <dcterms:created xsi:type="dcterms:W3CDTF">2023-05-29T13:03:00Z</dcterms:created>
  <dcterms:modified xsi:type="dcterms:W3CDTF">2023-05-29T14:18:00Z</dcterms:modified>
</cp:coreProperties>
</file>